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840" w:firstLineChars="4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Leave-one-out analys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lang w:val="en-US" w:eastAsia="zh-CN"/>
        </w:rPr>
        <w:t>using the IVW method.</w:t>
      </w:r>
    </w:p>
    <w:tbl>
      <w:tblPr>
        <w:tblStyle w:val="3"/>
        <w:tblW w:w="10985" w:type="dxa"/>
        <w:tblInd w:w="-115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1225"/>
        <w:gridCol w:w="1395"/>
        <w:gridCol w:w="1426"/>
        <w:gridCol w:w="1917"/>
        <w:gridCol w:w="1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utcome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395" w:type="dxa"/>
            <w:tcBorders>
              <w:bottom w:val="single" w:color="auto" w:sz="4" w:space="0"/>
            </w:tcBorders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NP</w:t>
            </w:r>
          </w:p>
        </w:tc>
        <w:tc>
          <w:tcPr>
            <w:tcW w:w="1426" w:type="dxa"/>
            <w:tcBorders>
              <w:bottom w:val="single" w:color="auto" w:sz="4" w:space="0"/>
            </w:tcBorders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R</w:t>
            </w:r>
          </w:p>
        </w:tc>
        <w:tc>
          <w:tcPr>
            <w:tcW w:w="191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5% lower confidence limit</w:t>
            </w:r>
          </w:p>
        </w:tc>
        <w:tc>
          <w:tcPr>
            <w:tcW w:w="199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5% confidence upper lim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42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  <w:tc>
          <w:tcPr>
            <w:tcW w:w="191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4</w:t>
            </w:r>
          </w:p>
        </w:tc>
        <w:tc>
          <w:tcPr>
            <w:tcW w:w="19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schemic stroke (large artery atherosclerosis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chemic stroke (cardioembolic)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19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schemic stroke (small-vessel) </w:t>
            </w:r>
          </w:p>
        </w:tc>
        <w:tc>
          <w:tcPr>
            <w:tcW w:w="12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</w:t>
            </w:r>
          </w:p>
        </w:tc>
        <w:tc>
          <w:tcPr>
            <w:tcW w:w="191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Myocardial infarction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na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Atrial fibrillation 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</w:t>
            </w:r>
            <w:bookmarkStart w:id="0" w:name="_GoBack"/>
            <w:bookmarkEnd w:id="0"/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Venous thromboembolism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274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9225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79905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2728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331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78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012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19723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9847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41467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98114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6336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62232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6009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ing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1</w:t>
            </w:r>
          </w:p>
        </w:tc>
        <w:tc>
          <w:tcPr>
            <w:tcW w:w="142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</w:tr>
    </w:tbl>
    <w:p>
      <w:pPr>
        <w:keepNext w:val="0"/>
        <w:keepLines w:val="0"/>
        <w:widowControl/>
        <w:suppressLineNumbers w:val="0"/>
        <w:ind w:left="-1040" w:leftChars="-600" w:hanging="220" w:hangingChars="1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NP, single nucleotide polymorphism; OR, odds ratio; IVW, inverse variance weighted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4EA35285"/>
    <w:rsid w:val="00CF26F0"/>
    <w:rsid w:val="035E01C7"/>
    <w:rsid w:val="0ACF3DEB"/>
    <w:rsid w:val="103A670E"/>
    <w:rsid w:val="14CB64A6"/>
    <w:rsid w:val="179E5F3A"/>
    <w:rsid w:val="20004ABB"/>
    <w:rsid w:val="215E612E"/>
    <w:rsid w:val="236F7E9E"/>
    <w:rsid w:val="24201418"/>
    <w:rsid w:val="277E4DC2"/>
    <w:rsid w:val="2787451D"/>
    <w:rsid w:val="27EB2239"/>
    <w:rsid w:val="28296A0B"/>
    <w:rsid w:val="2D0C64FF"/>
    <w:rsid w:val="330E2964"/>
    <w:rsid w:val="37203BD2"/>
    <w:rsid w:val="3BBD3634"/>
    <w:rsid w:val="40F650C8"/>
    <w:rsid w:val="45AE7BFC"/>
    <w:rsid w:val="49764DDF"/>
    <w:rsid w:val="498814DD"/>
    <w:rsid w:val="4B624B77"/>
    <w:rsid w:val="4BAC590F"/>
    <w:rsid w:val="4EA35285"/>
    <w:rsid w:val="4FF028A7"/>
    <w:rsid w:val="51EB7A8C"/>
    <w:rsid w:val="54E55B5A"/>
    <w:rsid w:val="55231CB3"/>
    <w:rsid w:val="566D07D7"/>
    <w:rsid w:val="5C3F597F"/>
    <w:rsid w:val="5DD85A33"/>
    <w:rsid w:val="622D1584"/>
    <w:rsid w:val="63D34A76"/>
    <w:rsid w:val="67F44644"/>
    <w:rsid w:val="68876FFF"/>
    <w:rsid w:val="6B4359BC"/>
    <w:rsid w:val="6C896DD8"/>
    <w:rsid w:val="6CD32B33"/>
    <w:rsid w:val="6CD51240"/>
    <w:rsid w:val="6E392B49"/>
    <w:rsid w:val="70EB622C"/>
    <w:rsid w:val="757D5775"/>
    <w:rsid w:val="7E0C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6</Words>
  <Characters>5348</Characters>
  <Lines>0</Lines>
  <Paragraphs>0</Paragraphs>
  <TotalTime>9</TotalTime>
  <ScaleCrop>false</ScaleCrop>
  <LinksUpToDate>false</LinksUpToDate>
  <CharactersWithSpaces>539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2:29:00Z</dcterms:created>
  <dc:creator>Administrator</dc:creator>
  <cp:lastModifiedBy>Administrator</cp:lastModifiedBy>
  <dcterms:modified xsi:type="dcterms:W3CDTF">2022-09-19T03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E7E403A369745FAB9500A461D072918</vt:lpwstr>
  </property>
</Properties>
</file>